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1B6304" w14:textId="680AD9F1" w:rsidR="00917C2E" w:rsidRPr="00D808C2" w:rsidRDefault="00917C2E" w:rsidP="00917C2E">
      <w:pPr>
        <w:pStyle w:val="NormlWeb"/>
        <w:spacing w:after="0" w:line="360" w:lineRule="auto"/>
        <w:jc w:val="both"/>
        <w:rPr>
          <w:rStyle w:val="Kiemels2"/>
          <w:rFonts w:eastAsiaTheme="majorEastAsia"/>
          <w:bCs w:val="0"/>
          <w:lang w:val="en-US"/>
        </w:rPr>
      </w:pPr>
      <w:r w:rsidRPr="00D808C2">
        <w:rPr>
          <w:rStyle w:val="Kiemels2"/>
          <w:rFonts w:eastAsiaTheme="majorEastAsia"/>
          <w:bCs w:val="0"/>
          <w:lang w:val="en-US"/>
        </w:rPr>
        <w:t>S</w:t>
      </w:r>
      <w:r>
        <w:rPr>
          <w:rStyle w:val="Kiemels2"/>
          <w:rFonts w:eastAsiaTheme="majorEastAsia"/>
          <w:bCs w:val="0"/>
          <w:lang w:val="en-US"/>
        </w:rPr>
        <w:t>3</w:t>
      </w:r>
      <w:r w:rsidRPr="00D808C2">
        <w:rPr>
          <w:rStyle w:val="Kiemels2"/>
          <w:rFonts w:eastAsiaTheme="majorEastAsia"/>
          <w:bCs w:val="0"/>
          <w:lang w:val="en-US"/>
        </w:rPr>
        <w:t xml:space="preserve"> Skewness and Kurtosis values of relevant variables</w:t>
      </w:r>
    </w:p>
    <w:tbl>
      <w:tblPr>
        <w:tblW w:w="55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5"/>
        <w:gridCol w:w="1161"/>
        <w:gridCol w:w="1161"/>
        <w:gridCol w:w="1006"/>
        <w:gridCol w:w="1006"/>
      </w:tblGrid>
      <w:tr w:rsidR="00917C2E" w:rsidRPr="009F5044" w14:paraId="1C8B3DBC" w14:textId="77777777" w:rsidTr="004C0A6F">
        <w:trPr>
          <w:trHeight w:val="640"/>
        </w:trPr>
        <w:tc>
          <w:tcPr>
            <w:tcW w:w="12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EB25C5C" w14:textId="77777777" w:rsidR="00917C2E" w:rsidRPr="009F5044" w:rsidRDefault="00917C2E" w:rsidP="004C0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9F5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Variables</w:t>
            </w:r>
          </w:p>
        </w:tc>
        <w:tc>
          <w:tcPr>
            <w:tcW w:w="11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B8DE8F8" w14:textId="77777777" w:rsidR="00917C2E" w:rsidRPr="009F5044" w:rsidRDefault="00917C2E" w:rsidP="004C0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9F5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Skewness</w:t>
            </w:r>
          </w:p>
        </w:tc>
        <w:tc>
          <w:tcPr>
            <w:tcW w:w="11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E2F7119" w14:textId="77777777" w:rsidR="00917C2E" w:rsidRPr="009F5044" w:rsidRDefault="00917C2E" w:rsidP="004C0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9F5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SE of Skewness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D12A16D" w14:textId="77777777" w:rsidR="00917C2E" w:rsidRPr="009F5044" w:rsidRDefault="00917C2E" w:rsidP="004C0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9F5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Kurtosis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EC7A82B" w14:textId="77777777" w:rsidR="00917C2E" w:rsidRPr="009F5044" w:rsidRDefault="00917C2E" w:rsidP="004C0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9F5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SE of Kurtosis</w:t>
            </w:r>
          </w:p>
        </w:tc>
      </w:tr>
      <w:tr w:rsidR="00917C2E" w:rsidRPr="009F5044" w14:paraId="200A61FB" w14:textId="77777777" w:rsidTr="004C0A6F">
        <w:trPr>
          <w:trHeight w:val="32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C0D0C" w14:textId="77777777" w:rsidR="00917C2E" w:rsidRPr="009F5044" w:rsidRDefault="00917C2E" w:rsidP="004C0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9F5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I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D3E3B" w14:textId="77777777" w:rsidR="00917C2E" w:rsidRPr="009F5044" w:rsidRDefault="00917C2E" w:rsidP="004C0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9F5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-0.2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9321A" w14:textId="77777777" w:rsidR="00917C2E" w:rsidRPr="009F5044" w:rsidRDefault="00917C2E" w:rsidP="004C0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9F5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3F307" w14:textId="77777777" w:rsidR="00917C2E" w:rsidRPr="009F5044" w:rsidRDefault="00917C2E" w:rsidP="004C0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9F5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7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F1661" w14:textId="77777777" w:rsidR="00917C2E" w:rsidRPr="009F5044" w:rsidRDefault="00917C2E" w:rsidP="004C0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9F5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22</w:t>
            </w:r>
          </w:p>
        </w:tc>
      </w:tr>
      <w:tr w:rsidR="00917C2E" w:rsidRPr="009F5044" w14:paraId="6013C50D" w14:textId="77777777" w:rsidTr="004C0A6F">
        <w:trPr>
          <w:trHeight w:val="32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D8C63" w14:textId="77777777" w:rsidR="00917C2E" w:rsidRPr="009F5044" w:rsidRDefault="00917C2E" w:rsidP="004C0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9F5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IO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F8044" w14:textId="77777777" w:rsidR="00917C2E" w:rsidRPr="009F5044" w:rsidRDefault="00917C2E" w:rsidP="004C0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9F5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-0.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8836D" w14:textId="77777777" w:rsidR="00917C2E" w:rsidRPr="009F5044" w:rsidRDefault="00917C2E" w:rsidP="004C0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9F5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6B474" w14:textId="77777777" w:rsidR="00917C2E" w:rsidRPr="009F5044" w:rsidRDefault="00917C2E" w:rsidP="004C0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9F5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5A766" w14:textId="77777777" w:rsidR="00917C2E" w:rsidRPr="009F5044" w:rsidRDefault="00917C2E" w:rsidP="004C0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9F5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22</w:t>
            </w:r>
          </w:p>
        </w:tc>
      </w:tr>
      <w:tr w:rsidR="00917C2E" w:rsidRPr="009F5044" w14:paraId="60C0F196" w14:textId="77777777" w:rsidTr="004C0A6F">
        <w:trPr>
          <w:trHeight w:val="32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B6B1F" w14:textId="77777777" w:rsidR="00917C2E" w:rsidRPr="009F5044" w:rsidRDefault="00917C2E" w:rsidP="004C0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9F5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IP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97794" w14:textId="77777777" w:rsidR="00917C2E" w:rsidRPr="009F5044" w:rsidRDefault="00917C2E" w:rsidP="004C0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9F5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-0.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D3139" w14:textId="77777777" w:rsidR="00917C2E" w:rsidRPr="009F5044" w:rsidRDefault="00917C2E" w:rsidP="004C0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9F5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623FC" w14:textId="77777777" w:rsidR="00917C2E" w:rsidRPr="009F5044" w:rsidRDefault="00917C2E" w:rsidP="004C0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9F5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.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F50F2" w14:textId="77777777" w:rsidR="00917C2E" w:rsidRPr="009F5044" w:rsidRDefault="00917C2E" w:rsidP="004C0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9F5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22</w:t>
            </w:r>
          </w:p>
        </w:tc>
      </w:tr>
      <w:tr w:rsidR="00917C2E" w:rsidRPr="009F5044" w14:paraId="65B91F4D" w14:textId="77777777" w:rsidTr="004C0A6F">
        <w:trPr>
          <w:trHeight w:val="64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0DEA2" w14:textId="77777777" w:rsidR="00917C2E" w:rsidRPr="009F5044" w:rsidRDefault="00917C2E" w:rsidP="004C0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9F5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Sense of Community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9DBAB" w14:textId="77777777" w:rsidR="00917C2E" w:rsidRPr="009F5044" w:rsidRDefault="00917C2E" w:rsidP="004C0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9F5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-0.9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D21C4" w14:textId="77777777" w:rsidR="00917C2E" w:rsidRPr="009F5044" w:rsidRDefault="00917C2E" w:rsidP="004C0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9F5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50C62" w14:textId="77777777" w:rsidR="00917C2E" w:rsidRPr="009F5044" w:rsidRDefault="00917C2E" w:rsidP="004C0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9F5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2.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8DD93" w14:textId="77777777" w:rsidR="00917C2E" w:rsidRPr="009F5044" w:rsidRDefault="00917C2E" w:rsidP="004C0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9F5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22</w:t>
            </w:r>
          </w:p>
        </w:tc>
      </w:tr>
      <w:tr w:rsidR="00917C2E" w:rsidRPr="009F5044" w14:paraId="359AF1C0" w14:textId="77777777" w:rsidTr="004C0A6F">
        <w:trPr>
          <w:trHeight w:val="32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2B115" w14:textId="77777777" w:rsidR="00917C2E" w:rsidRPr="009F5044" w:rsidRDefault="00917C2E" w:rsidP="004C0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9F5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utual Trust between employee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01984" w14:textId="77777777" w:rsidR="00917C2E" w:rsidRPr="009F5044" w:rsidRDefault="00917C2E" w:rsidP="004C0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9F5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-0.0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FC135" w14:textId="77777777" w:rsidR="00917C2E" w:rsidRPr="009F5044" w:rsidRDefault="00917C2E" w:rsidP="004C0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9F5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3E972" w14:textId="77777777" w:rsidR="00917C2E" w:rsidRPr="009F5044" w:rsidRDefault="00917C2E" w:rsidP="004C0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9F5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-0.2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F7010" w14:textId="77777777" w:rsidR="00917C2E" w:rsidRPr="009F5044" w:rsidRDefault="00917C2E" w:rsidP="004C0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9F5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22</w:t>
            </w:r>
          </w:p>
        </w:tc>
      </w:tr>
      <w:tr w:rsidR="00917C2E" w:rsidRPr="009F5044" w14:paraId="56B423E1" w14:textId="77777777" w:rsidTr="004C0A6F">
        <w:trPr>
          <w:trHeight w:val="335"/>
        </w:trPr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3927B9" w14:textId="77777777" w:rsidR="00917C2E" w:rsidRPr="009F5044" w:rsidRDefault="00917C2E" w:rsidP="004C0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9F5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Burnout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B596EE" w14:textId="77777777" w:rsidR="00917C2E" w:rsidRPr="009F5044" w:rsidRDefault="00917C2E" w:rsidP="004C0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9F5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1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6C278B" w14:textId="77777777" w:rsidR="00917C2E" w:rsidRPr="009F5044" w:rsidRDefault="00917C2E" w:rsidP="004C0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9F5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1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35B55E" w14:textId="77777777" w:rsidR="00917C2E" w:rsidRPr="009F5044" w:rsidRDefault="00917C2E" w:rsidP="004C0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9F5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-0.1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7BC7FD" w14:textId="77777777" w:rsidR="00917C2E" w:rsidRPr="009F5044" w:rsidRDefault="00917C2E" w:rsidP="004C0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9F5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22</w:t>
            </w:r>
          </w:p>
        </w:tc>
      </w:tr>
    </w:tbl>
    <w:p w14:paraId="75AF5AB8" w14:textId="77777777" w:rsidR="00ED29A8" w:rsidRDefault="00ED29A8"/>
    <w:sectPr w:rsidR="00ED29A8" w:rsidSect="00917C2E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777B90" w14:textId="77777777" w:rsidR="00000000" w:rsidRDefault="00000000">
    <w:pPr>
      <w:pStyle w:val="ll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71784806"/>
      <w:docPartObj>
        <w:docPartGallery w:val="Page Numbers (Bottom of Page)"/>
        <w:docPartUnique/>
      </w:docPartObj>
    </w:sdtPr>
    <w:sdtContent>
      <w:p w14:paraId="29FC5F80" w14:textId="77777777" w:rsidR="00000000" w:rsidRPr="00DF09D9" w:rsidRDefault="00000000" w:rsidP="00A80604">
        <w:pPr>
          <w:pStyle w:val="llb"/>
          <w:jc w:val="right"/>
        </w:pPr>
        <w:r w:rsidRPr="00DF09D9">
          <w:fldChar w:fldCharType="begin"/>
        </w:r>
        <w:r w:rsidRPr="00DF09D9">
          <w:instrText>PAGE   \* MERGEFORMAT</w:instrText>
        </w:r>
        <w:r w:rsidRPr="00DF09D9">
          <w:fldChar w:fldCharType="separate"/>
        </w:r>
        <w:r w:rsidRPr="00A80604">
          <w:t>34</w:t>
        </w:r>
        <w:r w:rsidRPr="00DF09D9"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D357F8" w14:textId="77777777" w:rsidR="00000000" w:rsidRDefault="00000000">
    <w:pPr>
      <w:pStyle w:val="llb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BD27B5" w14:textId="77777777" w:rsidR="00000000" w:rsidRDefault="00000000">
    <w:pPr>
      <w:pStyle w:val="lfej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6C2732" w14:textId="77777777" w:rsidR="00000000" w:rsidRDefault="00000000">
    <w:pPr>
      <w:pStyle w:val="lfej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6DA5DC" w14:textId="77777777" w:rsidR="00000000" w:rsidRDefault="00000000">
    <w:pPr>
      <w:pStyle w:val="lfej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C2E"/>
    <w:rsid w:val="000D36EB"/>
    <w:rsid w:val="00394A51"/>
    <w:rsid w:val="004816C5"/>
    <w:rsid w:val="004A0BE6"/>
    <w:rsid w:val="00707376"/>
    <w:rsid w:val="0081505F"/>
    <w:rsid w:val="00917C2E"/>
    <w:rsid w:val="00ED29A8"/>
    <w:rsid w:val="00FE4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BB4768"/>
  <w15:chartTrackingRefBased/>
  <w15:docId w15:val="{BF6C74F6-56C0-4EF5-A0C4-42271F1C7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917C2E"/>
    <w:rPr>
      <w:lang w:val="en-US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917C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hu-HU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917C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hu-HU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917C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hu-HU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917C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hu-HU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917C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hu-HU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917C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hu-HU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917C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hu-HU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917C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hu-HU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917C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hu-HU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917C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917C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917C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917C2E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917C2E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917C2E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917C2E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917C2E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917C2E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917C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u-HU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917C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917C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hu-HU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917C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917C2E"/>
    <w:pPr>
      <w:spacing w:before="160"/>
      <w:jc w:val="center"/>
    </w:pPr>
    <w:rPr>
      <w:i/>
      <w:iCs/>
      <w:color w:val="404040" w:themeColor="text1" w:themeTint="BF"/>
      <w:lang w:val="hu-HU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917C2E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917C2E"/>
    <w:pPr>
      <w:ind w:left="720"/>
      <w:contextualSpacing/>
    </w:pPr>
    <w:rPr>
      <w:lang w:val="hu-HU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917C2E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917C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hu-HU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917C2E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917C2E"/>
    <w:rPr>
      <w:b/>
      <w:bCs/>
      <w:smallCaps/>
      <w:color w:val="0F4761" w:themeColor="accent1" w:themeShade="BF"/>
      <w:spacing w:val="5"/>
    </w:rPr>
  </w:style>
  <w:style w:type="paragraph" w:styleId="NormlWeb">
    <w:name w:val="Normal (Web)"/>
    <w:basedOn w:val="Norml"/>
    <w:uiPriority w:val="99"/>
    <w:unhideWhenUsed/>
    <w:rsid w:val="00917C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Kiemels2">
    <w:name w:val="Strong"/>
    <w:basedOn w:val="Bekezdsalapbettpusa"/>
    <w:uiPriority w:val="22"/>
    <w:qFormat/>
    <w:rsid w:val="00917C2E"/>
    <w:rPr>
      <w:b/>
      <w:bCs/>
    </w:rPr>
  </w:style>
  <w:style w:type="paragraph" w:styleId="llb">
    <w:name w:val="footer"/>
    <w:basedOn w:val="Norml"/>
    <w:link w:val="llbChar"/>
    <w:uiPriority w:val="99"/>
    <w:unhideWhenUsed/>
    <w:rsid w:val="00917C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917C2E"/>
    <w:rPr>
      <w:lang w:val="en-US"/>
      <w14:ligatures w14:val="none"/>
    </w:rPr>
  </w:style>
  <w:style w:type="paragraph" w:styleId="lfej">
    <w:name w:val="header"/>
    <w:basedOn w:val="Norml"/>
    <w:link w:val="lfejChar"/>
    <w:uiPriority w:val="99"/>
    <w:unhideWhenUsed/>
    <w:rsid w:val="00917C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917C2E"/>
    <w:rPr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77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éka</dc:creator>
  <cp:keywords/>
  <dc:description/>
  <cp:lastModifiedBy>réka</cp:lastModifiedBy>
  <cp:revision>1</cp:revision>
  <dcterms:created xsi:type="dcterms:W3CDTF">2024-10-18T07:47:00Z</dcterms:created>
  <dcterms:modified xsi:type="dcterms:W3CDTF">2024-10-18T07:50:00Z</dcterms:modified>
</cp:coreProperties>
</file>